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9D63D" w14:textId="5C762C22" w:rsidR="005322D1" w:rsidRDefault="005322D1" w:rsidP="007679F1">
      <w:pPr>
        <w:pStyle w:val="Standard"/>
        <w:spacing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Online-Only Supplemental material</w:t>
      </w:r>
    </w:p>
    <w:p w14:paraId="3C87F370" w14:textId="77777777" w:rsidR="005322D1" w:rsidRDefault="005322D1">
      <w:pPr>
        <w:rPr>
          <w:rFonts w:ascii="Arial" w:eastAsia="Arial Unicode MS" w:hAnsi="Arial" w:cs="Arial"/>
          <w:b/>
          <w:kern w:val="3"/>
          <w:lang w:eastAsia="zh-CN" w:bidi="hi-IN"/>
        </w:rPr>
      </w:pPr>
      <w:r>
        <w:rPr>
          <w:rFonts w:ascii="Arial" w:hAnsi="Arial" w:cs="Arial"/>
          <w:b/>
        </w:rPr>
        <w:br w:type="page"/>
      </w:r>
    </w:p>
    <w:p w14:paraId="68BBEAF9" w14:textId="6DB2CCFB" w:rsidR="007679F1" w:rsidRPr="005A5FE2" w:rsidRDefault="0094246C" w:rsidP="007679F1">
      <w:pPr>
        <w:pStyle w:val="Standard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Table 1</w:t>
      </w:r>
      <w:r w:rsidR="007679F1" w:rsidRPr="005A5FE2">
        <w:rPr>
          <w:rFonts w:ascii="Arial" w:hAnsi="Arial" w:cs="Arial"/>
          <w:b/>
          <w:color w:val="000000" w:themeColor="text1"/>
        </w:rPr>
        <w:t>. List of ICD-10 codes and ATC medication codes used to estimate CHA</w:t>
      </w:r>
      <w:r w:rsidR="007679F1" w:rsidRPr="005A5FE2">
        <w:rPr>
          <w:rFonts w:ascii="Arial" w:hAnsi="Arial" w:cs="Arial"/>
          <w:b/>
          <w:color w:val="000000" w:themeColor="text1"/>
          <w:vertAlign w:val="subscript"/>
        </w:rPr>
        <w:t>2</w:t>
      </w:r>
      <w:r w:rsidR="007679F1" w:rsidRPr="005A5FE2">
        <w:rPr>
          <w:rFonts w:ascii="Arial" w:hAnsi="Arial" w:cs="Arial"/>
          <w:b/>
          <w:color w:val="000000" w:themeColor="text1"/>
        </w:rPr>
        <w:t>DS</w:t>
      </w:r>
      <w:r w:rsidR="007679F1" w:rsidRPr="005A5FE2">
        <w:rPr>
          <w:rFonts w:ascii="Arial" w:hAnsi="Arial" w:cs="Arial"/>
          <w:b/>
          <w:color w:val="000000" w:themeColor="text1"/>
          <w:vertAlign w:val="subscript"/>
        </w:rPr>
        <w:t>2</w:t>
      </w:r>
      <w:r w:rsidR="007679F1" w:rsidRPr="005A5FE2">
        <w:rPr>
          <w:rFonts w:ascii="Arial" w:hAnsi="Arial" w:cs="Arial"/>
          <w:b/>
          <w:color w:val="000000" w:themeColor="text1"/>
        </w:rPr>
        <w:t>-VASc risk factors of included patients and to exclude patients with mitral stenosis or a prosthetic heart valve and patients with oral anticoagulation treatment.</w:t>
      </w:r>
    </w:p>
    <w:p w14:paraId="0C324E04" w14:textId="77777777" w:rsidR="007679F1" w:rsidRPr="005A5FE2" w:rsidRDefault="007679F1" w:rsidP="007679F1">
      <w:pPr>
        <w:pStyle w:val="Standard"/>
        <w:rPr>
          <w:rFonts w:ascii="Arial" w:hAnsi="Arial" w:cs="Arial"/>
        </w:rPr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3580"/>
        <w:gridCol w:w="2960"/>
        <w:gridCol w:w="2920"/>
      </w:tblGrid>
      <w:tr w:rsidR="007679F1" w14:paraId="3B57AC42" w14:textId="77777777" w:rsidTr="00BD5C1E">
        <w:trPr>
          <w:trHeight w:val="320"/>
        </w:trPr>
        <w:tc>
          <w:tcPr>
            <w:tcW w:w="35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00E7B717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54679358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CD-10 codes</w:t>
            </w:r>
          </w:p>
        </w:tc>
        <w:tc>
          <w:tcPr>
            <w:tcW w:w="2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248C7455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TC codes</w:t>
            </w:r>
          </w:p>
        </w:tc>
      </w:tr>
      <w:tr w:rsidR="007679F1" w14:paraId="52D168C6" w14:textId="77777777" w:rsidTr="00BD5C1E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2D782F7A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CHA2DS2-VASc risk facto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76C22A71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11E32A10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679F1" w14:paraId="20520A89" w14:textId="77777777" w:rsidTr="00BD5C1E">
        <w:trPr>
          <w:trHeight w:val="52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6AD6047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53504C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1.0, I13.0, I13.2, I42, I43, I50, K76.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B3C388C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679F1" w14:paraId="7CC73192" w14:textId="77777777" w:rsidTr="00BD5C1E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66ADBAD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4C7A2E46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0-I13, I1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64E16A3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679F1" w14:paraId="45BE746F" w14:textId="77777777" w:rsidTr="00BD5C1E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0C59D63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8338F72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0-E1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D12CFE6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0A, A10B, A10X</w:t>
            </w:r>
          </w:p>
        </w:tc>
      </w:tr>
      <w:tr w:rsidR="007679F1" w14:paraId="6B6FD68E" w14:textId="77777777" w:rsidTr="00BD5C1E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685A3E9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, TIA, systemic embolis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FEDF677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5, I63-I64, I7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14FE63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679F1" w14:paraId="75A976E5" w14:textId="77777777" w:rsidTr="00BD5C1E">
        <w:trPr>
          <w:trHeight w:val="32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C870770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23352549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21, I22, I25.2, I70-I7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E433F1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679F1" w14:paraId="05C778BA" w14:textId="77777777" w:rsidTr="00BD5C1E">
        <w:trPr>
          <w:trHeight w:val="66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014320F0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Exclusion of patients with mitral stenosis or prosthetic heart valv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0753407A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05.0, I05.2, I34.2, Z95.2, Q23.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FDD3F05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679F1" w14:paraId="685DF0EA" w14:textId="77777777" w:rsidTr="00BD5C1E">
        <w:trPr>
          <w:trHeight w:val="78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4472C4"/>
            <w:vAlign w:val="center"/>
            <w:hideMark/>
          </w:tcPr>
          <w:p w14:paraId="506F217E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FFFFFF"/>
                <w:sz w:val="20"/>
                <w:szCs w:val="20"/>
              </w:rPr>
              <w:t>Exclusion of patients with treatment with oral anticoagulation</w:t>
            </w:r>
          </w:p>
        </w:tc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264BD85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DC77845" w14:textId="77777777" w:rsidR="007679F1" w:rsidRDefault="007679F1" w:rsidP="00BD5C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01AA03, B01AA04, B01AE07, B01AF01, B01AF02</w:t>
            </w:r>
          </w:p>
        </w:tc>
      </w:tr>
    </w:tbl>
    <w:p w14:paraId="76F038F7" w14:textId="77777777" w:rsidR="007679F1" w:rsidRDefault="007679F1" w:rsidP="007679F1">
      <w:pPr>
        <w:pStyle w:val="Standard"/>
        <w:spacing w:line="480" w:lineRule="auto"/>
        <w:rPr>
          <w:rFonts w:cs="Times New Roman"/>
        </w:rPr>
      </w:pPr>
    </w:p>
    <w:p w14:paraId="78C65483" w14:textId="77777777" w:rsidR="007679F1" w:rsidRPr="005A5FE2" w:rsidRDefault="007679F1" w:rsidP="007679F1">
      <w:pPr>
        <w:rPr>
          <w:rFonts w:ascii="Arial" w:eastAsia="Times New Roman" w:hAnsi="Arial" w:cs="Arial"/>
          <w:sz w:val="20"/>
          <w:szCs w:val="20"/>
        </w:rPr>
      </w:pPr>
      <w:r w:rsidRPr="005A5FE2">
        <w:rPr>
          <w:rFonts w:ascii="Arial" w:hAnsi="Arial" w:cs="Arial"/>
          <w:sz w:val="20"/>
          <w:szCs w:val="20"/>
        </w:rPr>
        <w:t>ICD-10=International Classification of Diseases - 10</w:t>
      </w:r>
      <w:r w:rsidRPr="005A5FE2">
        <w:rPr>
          <w:rFonts w:ascii="Arial" w:hAnsi="Arial" w:cs="Arial"/>
          <w:sz w:val="20"/>
          <w:szCs w:val="20"/>
          <w:vertAlign w:val="superscript"/>
        </w:rPr>
        <w:t>th</w:t>
      </w:r>
      <w:r w:rsidRPr="005A5FE2">
        <w:rPr>
          <w:rFonts w:ascii="Arial" w:hAnsi="Arial" w:cs="Arial"/>
          <w:sz w:val="20"/>
          <w:szCs w:val="20"/>
        </w:rPr>
        <w:t xml:space="preserve"> Revision, ATC=</w:t>
      </w:r>
      <w:r w:rsidRPr="005A5FE2">
        <w:rPr>
          <w:rFonts w:ascii="Arial" w:eastAsia="Times New Roman" w:hAnsi="Arial" w:cs="Arial"/>
          <w:bCs/>
          <w:color w:val="222222"/>
          <w:sz w:val="20"/>
          <w:szCs w:val="20"/>
        </w:rPr>
        <w:t xml:space="preserve">Anatomical Therapeutic Chemical Classification System, </w:t>
      </w:r>
      <w:r w:rsidRPr="005A5FE2">
        <w:rPr>
          <w:rFonts w:ascii="Arial" w:hAnsi="Arial" w:cs="Arial"/>
          <w:sz w:val="20"/>
          <w:szCs w:val="20"/>
        </w:rPr>
        <w:t>TIA=transient ischemic attack.</w:t>
      </w:r>
    </w:p>
    <w:p w14:paraId="6BA51E4C" w14:textId="77777777" w:rsidR="007679F1" w:rsidRDefault="007679F1" w:rsidP="007679F1">
      <w:pPr>
        <w:spacing w:line="480" w:lineRule="auto"/>
      </w:pPr>
      <w:r w:rsidRPr="00AB697B">
        <w:br w:type="page"/>
      </w:r>
    </w:p>
    <w:p w14:paraId="38883B6D" w14:textId="5957CEBD" w:rsidR="007679F1" w:rsidRPr="00F13D68" w:rsidRDefault="0094246C" w:rsidP="007679F1">
      <w:pPr>
        <w:pStyle w:val="Standard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2</w:t>
      </w:r>
      <w:r w:rsidR="007679F1" w:rsidRPr="00F13D68">
        <w:rPr>
          <w:rFonts w:ascii="Arial" w:hAnsi="Arial" w:cs="Arial"/>
          <w:b/>
        </w:rPr>
        <w:t xml:space="preserve">. Baseline characteristics of all included patients by gender, with percentage and number of patients in each age group and </w:t>
      </w:r>
      <w:r w:rsidR="007679F1" w:rsidRPr="00F13D68">
        <w:rPr>
          <w:rFonts w:ascii="Arial" w:hAnsi="Arial" w:cs="Arial"/>
          <w:b/>
          <w:color w:val="000000" w:themeColor="text1"/>
        </w:rPr>
        <w:t>CHA</w:t>
      </w:r>
      <w:r w:rsidR="007679F1" w:rsidRPr="00F13D68">
        <w:rPr>
          <w:rFonts w:ascii="Arial" w:hAnsi="Arial" w:cs="Arial"/>
          <w:b/>
          <w:color w:val="000000" w:themeColor="text1"/>
          <w:vertAlign w:val="subscript"/>
        </w:rPr>
        <w:t>2</w:t>
      </w:r>
      <w:r w:rsidR="007679F1" w:rsidRPr="00F13D68">
        <w:rPr>
          <w:rFonts w:ascii="Arial" w:hAnsi="Arial" w:cs="Arial"/>
          <w:b/>
          <w:color w:val="000000" w:themeColor="text1"/>
        </w:rPr>
        <w:t>DS</w:t>
      </w:r>
      <w:r w:rsidR="007679F1" w:rsidRPr="00F13D68">
        <w:rPr>
          <w:rFonts w:ascii="Arial" w:hAnsi="Arial" w:cs="Arial"/>
          <w:b/>
          <w:color w:val="000000" w:themeColor="text1"/>
          <w:vertAlign w:val="subscript"/>
        </w:rPr>
        <w:t>2</w:t>
      </w:r>
      <w:r w:rsidR="007679F1" w:rsidRPr="00F13D68">
        <w:rPr>
          <w:rFonts w:ascii="Arial" w:hAnsi="Arial" w:cs="Arial"/>
          <w:b/>
          <w:color w:val="000000" w:themeColor="text1"/>
        </w:rPr>
        <w:t>-VASc risk factor group.</w:t>
      </w:r>
    </w:p>
    <w:tbl>
      <w:tblPr>
        <w:tblpPr w:leftFromText="180" w:rightFromText="180" w:vertAnchor="text" w:horzAnchor="page" w:tblpX="1990" w:tblpY="426"/>
        <w:tblW w:w="7992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55"/>
        <w:gridCol w:w="2035"/>
        <w:gridCol w:w="1901"/>
        <w:gridCol w:w="1901"/>
      </w:tblGrid>
      <w:tr w:rsidR="007679F1" w:rsidRPr="00C408CD" w14:paraId="7F0BB3E5" w14:textId="77777777" w:rsidTr="00BD5C1E">
        <w:trPr>
          <w:trHeight w:val="29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F6CA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5C9B23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F6CA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B8860D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48736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All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patient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F6CA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FB6F9F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48736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3F6CA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F60ADE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</w:rPr>
            </w:pPr>
            <w:r w:rsidRPr="00487360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Women</w:t>
            </w:r>
          </w:p>
        </w:tc>
      </w:tr>
      <w:tr w:rsidR="007679F1" w:rsidRPr="00C408CD" w14:paraId="2054F69D" w14:textId="77777777" w:rsidTr="00BD5C1E">
        <w:tblPrEx>
          <w:tblBorders>
            <w:top w:val="none" w:sz="0" w:space="0" w:color="auto"/>
          </w:tblBorders>
        </w:tblPrEx>
        <w:trPr>
          <w:trHeight w:val="290"/>
        </w:trPr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0162CE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387A89" w14:textId="3DAF3B06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360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F5CC2">
              <w:rPr>
                <w:rFonts w:ascii="Arial" w:hAnsi="Arial" w:cs="Arial"/>
                <w:sz w:val="20"/>
                <w:szCs w:val="20"/>
              </w:rPr>
              <w:t>231 077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C1C3CB" w14:textId="15F9F353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360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F5CC2">
              <w:rPr>
                <w:rFonts w:ascii="Arial" w:hAnsi="Arial" w:cs="Arial"/>
                <w:sz w:val="20"/>
                <w:szCs w:val="20"/>
              </w:rPr>
              <w:t>119 958</w:t>
            </w:r>
          </w:p>
        </w:tc>
        <w:tc>
          <w:tcPr>
            <w:tcW w:w="0" w:type="auto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811D7D" w14:textId="3DD0B82F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360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4F5CC2">
              <w:rPr>
                <w:rFonts w:ascii="Arial" w:hAnsi="Arial" w:cs="Arial"/>
                <w:sz w:val="20"/>
                <w:szCs w:val="20"/>
              </w:rPr>
              <w:t>111 119</w:t>
            </w:r>
          </w:p>
        </w:tc>
      </w:tr>
      <w:tr w:rsidR="007679F1" w:rsidRPr="00C408CD" w14:paraId="028FCBC1" w14:textId="77777777" w:rsidTr="00BD5C1E">
        <w:tblPrEx>
          <w:tblBorders>
            <w:top w:val="none" w:sz="0" w:space="0" w:color="auto"/>
          </w:tblBorders>
        </w:tblPrEx>
        <w:trPr>
          <w:trHeight w:val="32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685B355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360">
              <w:rPr>
                <w:rFonts w:ascii="Arial" w:hAnsi="Arial" w:cs="Arial"/>
                <w:sz w:val="20"/>
                <w:szCs w:val="20"/>
              </w:rPr>
              <w:t>Age 18 - 64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3DBCF8" w14:textId="48FFD9EE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% (46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260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871797" w14:textId="791D9E71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% (31 987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A0B6C0" w14:textId="08005313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% (14 273)</w:t>
            </w:r>
          </w:p>
        </w:tc>
      </w:tr>
      <w:tr w:rsidR="007679F1" w:rsidRPr="00C408CD" w14:paraId="313BBFA0" w14:textId="77777777" w:rsidTr="00BD5C1E">
        <w:tblPrEx>
          <w:tblBorders>
            <w:top w:val="none" w:sz="0" w:space="0" w:color="auto"/>
          </w:tblBorders>
        </w:tblPrEx>
        <w:trPr>
          <w:trHeight w:val="32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886315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360">
              <w:rPr>
                <w:rFonts w:ascii="Arial" w:hAnsi="Arial" w:cs="Arial"/>
                <w:sz w:val="20"/>
                <w:szCs w:val="20"/>
              </w:rPr>
              <w:t>Age 65 - 74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4E10C5" w14:textId="4F4EB4FD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45 260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E634DF" w14:textId="53B929D3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% (27 411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875104" w14:textId="2C9B8DF5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% (17 891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679F1" w:rsidRPr="00C408CD" w14:paraId="1A51BB3C" w14:textId="77777777" w:rsidTr="00BD5C1E">
        <w:tblPrEx>
          <w:tblBorders>
            <w:top w:val="none" w:sz="0" w:space="0" w:color="auto"/>
          </w:tblBorders>
        </w:tblPrEx>
        <w:trPr>
          <w:trHeight w:val="32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33274D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  <w:r>
              <w:t xml:space="preserve"> </w:t>
            </w:r>
            <w:r w:rsidRPr="0093691C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75 yea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77AE6F" w14:textId="156FA1F0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4% (139 515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6B9CA8" w14:textId="7A984F59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% (60 560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65CC0C" w14:textId="3C65EF92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1% (78 955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679F1" w:rsidRPr="00C408CD" w14:paraId="6A2DE411" w14:textId="77777777" w:rsidTr="00BD5C1E">
        <w:tblPrEx>
          <w:tblBorders>
            <w:top w:val="none" w:sz="0" w:space="0" w:color="auto"/>
          </w:tblBorders>
        </w:tblPrEx>
        <w:trPr>
          <w:trHeight w:val="45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889C3A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FDE3616" w14:textId="00A9A193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% (65 905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CDBBBC" w14:textId="6A548BF7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% (32 011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A82205" w14:textId="72B6ACAF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% (33 894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679F1" w:rsidRPr="00C408CD" w14:paraId="4835F4E3" w14:textId="77777777" w:rsidTr="00BD5C1E">
        <w:tblPrEx>
          <w:tblBorders>
            <w:top w:val="none" w:sz="0" w:space="0" w:color="auto"/>
          </w:tblBorders>
        </w:tblPrEx>
        <w:trPr>
          <w:trHeight w:val="32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936099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360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EDDA86" w14:textId="429FA448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% (111 744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4E513C8" w14:textId="1127FDCB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% (53 149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34B5F9" w14:textId="2F431AA0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7% (58 595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679F1" w:rsidRPr="00C408CD" w14:paraId="437CE5C2" w14:textId="77777777" w:rsidTr="00BD5C1E">
        <w:tblPrEx>
          <w:tblBorders>
            <w:top w:val="none" w:sz="0" w:space="0" w:color="auto"/>
          </w:tblBorders>
        </w:tblPrEx>
        <w:trPr>
          <w:trHeight w:val="32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90083CD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360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CD396D" w14:textId="2517F9D5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% (39 648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20B7ED" w14:textId="08003367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% (21 583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3CFB2E" w14:textId="6C8F2F36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% (18 065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679F1" w:rsidRPr="00C408CD" w14:paraId="6FC23E44" w14:textId="77777777" w:rsidTr="00BD5C1E">
        <w:tblPrEx>
          <w:tblBorders>
            <w:top w:val="none" w:sz="0" w:space="0" w:color="auto"/>
          </w:tblBorders>
        </w:tblPrEx>
        <w:trPr>
          <w:trHeight w:val="43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871959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360">
              <w:rPr>
                <w:rFonts w:ascii="Arial" w:hAnsi="Arial" w:cs="Arial"/>
                <w:sz w:val="20"/>
                <w:szCs w:val="20"/>
              </w:rPr>
              <w:t>Stroke/TIA/</w:t>
            </w:r>
            <w:r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E424F4" w14:textId="287CF2DF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% (43 141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6A7244" w14:textId="169A76B3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% (20 379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4E8F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BAE7B6F" w14:textId="1F9C4609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% (22 762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679F1" w:rsidRPr="00C408CD" w14:paraId="1AC766F9" w14:textId="77777777" w:rsidTr="00BD5C1E">
        <w:trPr>
          <w:trHeight w:val="32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DBBB1B" w14:textId="77777777" w:rsidR="007679F1" w:rsidRPr="00487360" w:rsidRDefault="007679F1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7360">
              <w:rPr>
                <w:rFonts w:ascii="Arial" w:hAnsi="Arial" w:cs="Arial"/>
                <w:sz w:val="20"/>
                <w:szCs w:val="20"/>
              </w:rPr>
              <w:t>Vascular disea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A5ACC9" w14:textId="7199A35C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% (55 663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7E27AC7" w14:textId="70D9C94F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% (31 737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CEE2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68D0360" w14:textId="76C5B55B" w:rsidR="007679F1" w:rsidRPr="00487360" w:rsidRDefault="003879C5" w:rsidP="00BD5C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% (23 926</w:t>
            </w:r>
            <w:r w:rsidR="007679F1" w:rsidRPr="004873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6EC623EA" w14:textId="77777777" w:rsidR="007679F1" w:rsidRDefault="007679F1" w:rsidP="007679F1">
      <w:pPr>
        <w:pStyle w:val="Standard"/>
        <w:spacing w:line="480" w:lineRule="auto"/>
        <w:rPr>
          <w:rFonts w:cs="Times New Roman"/>
        </w:rPr>
      </w:pPr>
    </w:p>
    <w:p w14:paraId="425CB075" w14:textId="77777777" w:rsidR="007679F1" w:rsidRDefault="007679F1" w:rsidP="007679F1">
      <w:pPr>
        <w:pStyle w:val="Standard"/>
        <w:spacing w:line="480" w:lineRule="auto"/>
        <w:rPr>
          <w:rFonts w:cs="Times New Roman"/>
        </w:rPr>
      </w:pPr>
    </w:p>
    <w:p w14:paraId="78EA5A6F" w14:textId="77777777" w:rsidR="007679F1" w:rsidRPr="00F13D68" w:rsidRDefault="007679F1" w:rsidP="007679F1">
      <w:pPr>
        <w:pStyle w:val="Standard"/>
        <w:outlineLvl w:val="0"/>
        <w:rPr>
          <w:rFonts w:ascii="Arial" w:hAnsi="Arial" w:cs="Arial"/>
          <w:sz w:val="16"/>
          <w:szCs w:val="16"/>
        </w:rPr>
      </w:pPr>
      <w:r w:rsidRPr="00F13D68">
        <w:rPr>
          <w:rFonts w:ascii="Arial" w:hAnsi="Arial" w:cs="Arial"/>
          <w:sz w:val="16"/>
          <w:szCs w:val="16"/>
        </w:rPr>
        <w:t xml:space="preserve">N=number of patients, TIA=transient ischemic attack, </w:t>
      </w:r>
      <w:r>
        <w:rPr>
          <w:rFonts w:ascii="Arial" w:hAnsi="Arial" w:cs="Arial"/>
          <w:sz w:val="16"/>
          <w:szCs w:val="16"/>
        </w:rPr>
        <w:t>SE=systemic embolism.</w:t>
      </w:r>
    </w:p>
    <w:p w14:paraId="519C3DAC" w14:textId="77777777" w:rsidR="007679F1" w:rsidRDefault="007679F1" w:rsidP="007679F1">
      <w:pPr>
        <w:rPr>
          <w:rFonts w:eastAsia="Arial Unicode MS"/>
          <w:kern w:val="3"/>
          <w:lang w:eastAsia="zh-CN" w:bidi="hi-IN"/>
        </w:rPr>
      </w:pPr>
      <w:r>
        <w:br w:type="page"/>
      </w:r>
    </w:p>
    <w:p w14:paraId="71F6D84E" w14:textId="50898933" w:rsidR="007679F1" w:rsidRPr="00BD5C1E" w:rsidRDefault="0094246C" w:rsidP="007679F1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igure 1</w:t>
      </w:r>
      <w:r w:rsidR="007679F1" w:rsidRPr="00BD5C1E">
        <w:rPr>
          <w:rFonts w:ascii="Arial" w:hAnsi="Arial" w:cs="Arial"/>
          <w:b/>
        </w:rPr>
        <w:t>. Flowchart of inclusion/exclusion process of patients.</w:t>
      </w:r>
      <w:r w:rsidR="007679F1" w:rsidRPr="00BD5C1E">
        <w:rPr>
          <w:rFonts w:ascii="Arial" w:hAnsi="Arial" w:cs="Arial"/>
        </w:rPr>
        <w:t xml:space="preserve"> </w:t>
      </w:r>
    </w:p>
    <w:p w14:paraId="25D52CF6" w14:textId="77777777" w:rsidR="007679F1" w:rsidRPr="005A5FE2" w:rsidRDefault="007679F1" w:rsidP="007679F1">
      <w:pPr>
        <w:pStyle w:val="Standard"/>
        <w:outlineLvl w:val="0"/>
        <w:rPr>
          <w:rFonts w:cs="Times New Roman"/>
          <w:sz w:val="16"/>
          <w:szCs w:val="16"/>
        </w:rPr>
      </w:pPr>
      <w:r w:rsidRPr="00BD5C1E">
        <w:rPr>
          <w:sz w:val="16"/>
          <w:szCs w:val="16"/>
        </w:rPr>
        <w:t>Flowchart of inclusion/exclusion process of patients. AF=atrial fibrillation, N=number of patients, OAC=oral anticoagulation treatment.</w:t>
      </w:r>
    </w:p>
    <w:p w14:paraId="7E2AA052" w14:textId="612CD88A" w:rsidR="006E5AA7" w:rsidRDefault="003879C5">
      <w:r>
        <w:rPr>
          <w:noProof/>
        </w:rPr>
        <w:drawing>
          <wp:inline distT="0" distB="0" distL="0" distR="0" wp14:anchorId="107BFF1D" wp14:editId="3F508302">
            <wp:extent cx="5274310" cy="61531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char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5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5AA7" w:rsidSect="00275BCF">
      <w:footerReference w:type="even" r:id="rId7"/>
      <w:footerReference w:type="default" r:id="rId8"/>
      <w:pgSz w:w="11906" w:h="16838"/>
      <w:pgMar w:top="1440" w:right="1800" w:bottom="1440" w:left="1800" w:header="720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6B8026" w14:textId="77777777" w:rsidR="00F75213" w:rsidRDefault="00F75213">
      <w:r>
        <w:separator/>
      </w:r>
    </w:p>
  </w:endnote>
  <w:endnote w:type="continuationSeparator" w:id="0">
    <w:p w14:paraId="4826B93A" w14:textId="77777777" w:rsidR="00F75213" w:rsidRDefault="00F75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A388D1" w14:textId="77777777" w:rsidR="00CE1076" w:rsidRDefault="007679F1" w:rsidP="00275B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C46D53" w14:textId="77777777" w:rsidR="00CE1076" w:rsidRDefault="00F75213" w:rsidP="00B758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6613DB" w14:textId="77777777" w:rsidR="00CE1076" w:rsidRDefault="007679F1" w:rsidP="00275B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5D2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0148668" w14:textId="77777777" w:rsidR="00CE1076" w:rsidRDefault="00F75213" w:rsidP="00B758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9607E" w14:textId="77777777" w:rsidR="00F75213" w:rsidRDefault="00F75213">
      <w:r>
        <w:separator/>
      </w:r>
    </w:p>
  </w:footnote>
  <w:footnote w:type="continuationSeparator" w:id="0">
    <w:p w14:paraId="6F0EB97B" w14:textId="77777777" w:rsidR="00F75213" w:rsidRDefault="00F75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9F1"/>
    <w:rsid w:val="0007187C"/>
    <w:rsid w:val="00197DF4"/>
    <w:rsid w:val="001E200B"/>
    <w:rsid w:val="00255D24"/>
    <w:rsid w:val="00275BCF"/>
    <w:rsid w:val="003879C5"/>
    <w:rsid w:val="004F5CC2"/>
    <w:rsid w:val="005322D1"/>
    <w:rsid w:val="00582161"/>
    <w:rsid w:val="006379C1"/>
    <w:rsid w:val="0066208F"/>
    <w:rsid w:val="007679F1"/>
    <w:rsid w:val="00881B43"/>
    <w:rsid w:val="0094246C"/>
    <w:rsid w:val="009D6D05"/>
    <w:rsid w:val="00C32BF5"/>
    <w:rsid w:val="00F04C09"/>
    <w:rsid w:val="00F26EBD"/>
    <w:rsid w:val="00F7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CD16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79F1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679F1"/>
    <w:pPr>
      <w:suppressAutoHyphens/>
      <w:autoSpaceDN w:val="0"/>
      <w:textAlignment w:val="baseline"/>
    </w:pPr>
    <w:rPr>
      <w:rFonts w:ascii="Times New Roman" w:eastAsia="Arial Unicode MS" w:hAnsi="Times New Roman" w:cs="Arial Unicode MS"/>
      <w:kern w:val="3"/>
      <w:lang w:eastAsia="zh-CN" w:bidi="hi-IN"/>
    </w:rPr>
  </w:style>
  <w:style w:type="paragraph" w:styleId="Footer">
    <w:name w:val="footer"/>
    <w:basedOn w:val="Standard"/>
    <w:link w:val="FooterChar"/>
    <w:rsid w:val="007679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679F1"/>
    <w:rPr>
      <w:rFonts w:ascii="Times New Roman" w:eastAsia="Arial Unicode MS" w:hAnsi="Times New Roman" w:cs="Arial Unicode MS"/>
      <w:kern w:val="3"/>
      <w:lang w:eastAsia="zh-CN" w:bidi="hi-IN"/>
    </w:rPr>
  </w:style>
  <w:style w:type="character" w:styleId="PageNumber">
    <w:name w:val="page number"/>
    <w:basedOn w:val="DefaultParagraphFont"/>
    <w:rsid w:val="00767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masdottir</dc:creator>
  <cp:keywords/>
  <dc:description/>
  <cp:lastModifiedBy>Maria Tomasdottir</cp:lastModifiedBy>
  <cp:revision>2</cp:revision>
  <dcterms:created xsi:type="dcterms:W3CDTF">2019-04-01T09:11:00Z</dcterms:created>
  <dcterms:modified xsi:type="dcterms:W3CDTF">2019-04-01T09:11:00Z</dcterms:modified>
</cp:coreProperties>
</file>